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FB3" w:rsidRPr="003D045A" w:rsidRDefault="00D85FB3" w:rsidP="00D85FB3">
      <w:pPr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4F23">
        <w:rPr>
          <w:rFonts w:ascii="Times New Roman" w:eastAsia="Times New Roman" w:hAnsi="Times New Roman" w:cs="Times New Roman"/>
          <w:sz w:val="24"/>
          <w:szCs w:val="24"/>
        </w:rPr>
        <w:t>Parameters, figure locations, factors, degrees of freedom, and F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</w:t>
      </w:r>
      <w:r w:rsidRPr="004E4F23">
        <w:rPr>
          <w:rFonts w:ascii="Times New Roman" w:eastAsia="Times New Roman" w:hAnsi="Times New Roman" w:cs="Times New Roman"/>
          <w:sz w:val="24"/>
          <w:szCs w:val="24"/>
        </w:rPr>
        <w:t xml:space="preserve"> values for the main results of one-way ANOVA analyses.</w:t>
      </w:r>
    </w:p>
    <w:tbl>
      <w:tblPr>
        <w:tblW w:w="9167" w:type="dxa"/>
        <w:tblInd w:w="5" w:type="dxa"/>
        <w:tblLook w:val="04A0" w:firstRow="1" w:lastRow="0" w:firstColumn="1" w:lastColumn="0" w:noHBand="0" w:noVBand="1"/>
      </w:tblPr>
      <w:tblGrid>
        <w:gridCol w:w="2690"/>
        <w:gridCol w:w="3057"/>
        <w:gridCol w:w="1890"/>
        <w:gridCol w:w="1530"/>
      </w:tblGrid>
      <w:tr w:rsidR="00D85FB3" w:rsidRPr="00380B62" w:rsidTr="00CB26C2">
        <w:trPr>
          <w:trHeight w:val="240"/>
        </w:trPr>
        <w:tc>
          <w:tcPr>
            <w:tcW w:w="916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dinary ANOVA Analyses</w:t>
            </w:r>
          </w:p>
        </w:tc>
      </w:tr>
      <w:tr w:rsidR="00D85FB3" w:rsidRPr="00380B62" w:rsidTr="00CB26C2">
        <w:trPr>
          <w:trHeight w:val="24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loc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</w:t>
            </w:r>
            <w:proofErr w:type="spellStart"/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n</w:t>
            </w:r>
            <w:proofErr w:type="spellEnd"/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d</w:t>
            </w:r>
            <w:proofErr w:type="spellEnd"/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mM&gt; x &lt; 5 mM Particles in Cell lysat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4, 30) = 5.9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12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GFP-LC3 and Proteostat Puncta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a and Supplementary Table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23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GFP-LC3 and Proteostat Puncta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a and Supplementary Table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5) = 70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-LC3 Proteostat Puncta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G and Supplementary Table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14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8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stat Puncta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G and Supplementary Table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25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-LC3 colocalized with Proteostat Punctae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I and Supplementary Tabl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18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3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stat not localized  with GFP-LC3 (Area)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1.95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914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Size (Area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8.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53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-LC3 Punctae (Area)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H and Supplementary Table 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9.43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39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stat Punctae (Area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H and Supplementary Tabl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6.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119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1- and Proteostat- stained total cell area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5) = 4.57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110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Lamp1 and Proteostat Punctae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A and Supplementary Table 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9) = 18.9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3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population with   Proteostat punctae with LAMP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A and Supplementary Tabl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1) = 39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1/Total Cell Area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B and Supplementary Table 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4) = 6.71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19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stat/Total Cell Area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B and Supplementary Tabl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4) = 17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1 Area with Proteostat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C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4) = 77.1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1 Level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F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4, 20) = 13.5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 Level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F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4, 10) = 12.5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7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L Level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F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4, 25) = 36.6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Population positive for p53 and Proteostat colocalization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G and 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59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p53 and Proteostat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G and Supplementary Table 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8) = 45.6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and Proteostat Punctae per cell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51.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Proteostat Punctae per cell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85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ostat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Are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43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tability - OPTN Levels at 24 hour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3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2) = 7.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53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tability - TAX1BP1 Levels at 24 hour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3A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8) = 98.2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tability - p62 Levels at 24 hour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3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2) = 3.3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546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tability - NDP52 Levels at 24 hour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3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8) = 52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 mechanisms - OPTN Levels at 24 hour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2) = 22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 mechanisms - TAX1BP1 Levels at 24 hour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11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3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 mechanisms - p62 Levels at 24 hour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2.9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650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egradation mechanisms - NDP52 Levels at 24 hour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1) = 57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 mechanisms - OPTN Levels at 24 hour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Apo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8) = 13.9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15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 mechanisms - TAX1BP1 Levels at 24 hour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Apo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8) = 38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 mechanisms - p62 Levels at 24 hour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Apo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2) = 1.62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354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 mechanisms - NDP52 Levels at 24 hour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A - MitoApo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8) = 49.8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mt-GFP and Proteostat in whole cells - p6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4D and 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72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mt-GFP and Proteostat in whole cells -TAX1BP1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C and Supplementary Tabl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5) = 32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mt-GFP and Proteostat in whole cells - NDP52 stained cell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D and Supplementary Table 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24.3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mt-GFP and p62 in whole cells - p6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4D and 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4.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212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mt-GFP and TAX1BP1 in whole cells -TAX1BP1 stained cell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C and Supplementary Table 5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5) = 1.1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798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mt-GFP and NDP52 in whole cells - NDP5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D and Supplementary Table 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5.0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107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Proteostat and p62 in whole cells - p6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4D and 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.0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972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Proteostat and TAX1BP1 in whole cells -TAX1BP1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C and Supplementary Table 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5) = 0.3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8244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Proteostat and NDP52 in whole cells - NDP5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D and Supplementary Table 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1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3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Proteostat-labeled mt-GFP and p62 in whole cells - p6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4D 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2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2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Proteostat-labeled mt-GFP and TAX1BP1 in whole cells -TAX1BP1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C 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5) = 10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 Correlation for Proteostat-labeled mt-GFP and NDP52 in whole cells - NDP5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D and Supplementary Table 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.0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959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area of Proteostat Punctae - p62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14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area of Proteostat Punctae - TAX1BP1 stained cell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61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area of Proteostat Punctae - NDP52 stained cells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39.1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mt-GFP area with overlapping p6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9.3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7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mt-GFP area with overlapping TAX1BP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9.5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7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mt-GFP area with overlapping NDP5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.0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959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p62 area with overlapping Proteostat-labeled mt-GF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1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2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TAX1BP1 area with overlapping Proteostat-labeled mt-GFP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5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5) = 5.01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133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NDP52 area with overlapping Proteostat-labeled mt-GF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.0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927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p62 area with overlapping Proteostat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12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2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ercentage of TAX1BP1 area with overlapping Proteostat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5) = 10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D85FB3" w:rsidRPr="00380B62" w:rsidTr="00CB26C2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MDP52 area with overlapping Proteostat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7) = 21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85FB3" w:rsidRPr="00380B62" w:rsidRDefault="00D85FB3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B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</w:tbl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08155E"/>
    <w:rsid w:val="001B763D"/>
    <w:rsid w:val="005963FF"/>
    <w:rsid w:val="006C4A68"/>
    <w:rsid w:val="00717FD4"/>
    <w:rsid w:val="008348B7"/>
    <w:rsid w:val="00962C7C"/>
    <w:rsid w:val="009636ED"/>
    <w:rsid w:val="00D85FB3"/>
    <w:rsid w:val="00DC48D7"/>
    <w:rsid w:val="00E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3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50:00Z</dcterms:created>
  <dcterms:modified xsi:type="dcterms:W3CDTF">2020-04-06T18:50:00Z</dcterms:modified>
</cp:coreProperties>
</file>